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formation of samples used in this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109"/>
        <w:gridCol w:w="1396"/>
        <w:gridCol w:w="1274"/>
        <w:gridCol w:w="1548"/>
        <w:gridCol w:w="1397"/>
        <w:gridCol w:w="781"/>
      </w:tblGrid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umber after relatedness analysi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umber after PCA analysi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rigi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Tail type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beta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angthangi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hyanglu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ruwa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ampuchhr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ag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eccani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dianGarol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uth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ru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South Asia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urr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pai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ecce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isa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ltamura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carthurMerin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lkLacaun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rbadosBlackBell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del w:id="0" w:author="Dong, Kunzhe" w:date="2020-10-01T11:01:00Z">
              <w:r>
                <w:rPr>
                  <w:rFonts w:cs="Times New Roman" w:ascii="Times New Roman" w:hAnsi="Times New Roman"/>
                  <w:color w:val="000000"/>
                  <w:sz w:val="21"/>
                  <w:szCs w:val="21"/>
                </w:rPr>
                <w:delText>America</w:delText>
              </w:r>
            </w:del>
            <w:ins w:id="1" w:author="Dong, Kunzhe" w:date="2020-10-01T11:01:00Z">
              <w:r>
                <w:rPr>
                  <w:rFonts w:cs="Times New Roman" w:ascii="Times New Roman" w:hAnsi="Times New Roman"/>
                  <w:color w:val="000000"/>
                  <w:sz w:val="21"/>
                  <w:szCs w:val="21"/>
                </w:rPr>
                <w:t>U.S.</w:t>
              </w:r>
            </w:ins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radaNov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antaIn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shari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 Eas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ra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calAwassi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 Eas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araka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 Eas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urke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duz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 Eas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urke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ghani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 Eas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ra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yprusFatTai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 Eas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urke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U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ast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ast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TH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ast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P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ast Asi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iopianMenz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iopi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maquaAfrikan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uth Afric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Maasai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eny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onderibAfrikan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ufl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</w:tbl>
    <w:p>
      <w:pPr>
        <w:pStyle w:val="Normal"/>
        <w:jc w:val="center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eastAsia="DengXian;等线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DengXian;等线" w:cs="Calibri"/>
      <w:lang w:val="en-US" w:eastAsia="en-US"/>
    </w:rPr>
  </w:style>
  <w:style w:type="character" w:styleId="Mention1">
    <w:name w:val="Mention1"/>
    <w:qFormat/>
    <w:rPr>
      <w:color w:val="2B579A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rFonts w:eastAsia="DengXian;等线"/>
      <w:lang w:eastAsia="zh-CN"/>
    </w:rPr>
  </w:style>
  <w:style w:type="character" w:styleId="FooterChar">
    <w:name w:val="Footer Char"/>
    <w:qFormat/>
    <w:rPr>
      <w:rFonts w:eastAsia="DengXian;等线"/>
      <w:lang w:eastAsia="zh-CN"/>
    </w:rPr>
  </w:style>
  <w:style w:type="character" w:styleId="Hastip">
    <w:name w:val="hastip"/>
    <w:basedOn w:val="DefaultParagraphFont"/>
    <w:qFormat/>
    <w:rPr/>
  </w:style>
  <w:style w:type="character" w:styleId="BalloonTextChar">
    <w:name w:val="Balloon Text Char"/>
    <w:qFormat/>
    <w:rPr>
      <w:rFonts w:eastAsia="DengXian;等线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4:44:00Z</dcterms:created>
  <dc:creator>Kunzhe Dong</dc:creator>
  <dc:description/>
  <cp:keywords/>
  <dc:language>en-US</dc:language>
  <cp:lastModifiedBy>Dong, Kunzhe</cp:lastModifiedBy>
  <dcterms:modified xsi:type="dcterms:W3CDTF">2020-10-01T15:01:00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